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17D" w:rsidRPr="005878D5" w:rsidRDefault="00616AE9" w:rsidP="0035242C">
      <w:pPr>
        <w:tabs>
          <w:tab w:val="left" w:pos="1710"/>
        </w:tabs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5878D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711504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="005F6410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711504"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="00DC517D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. Baseline characteristics of </w:t>
      </w:r>
      <w:r w:rsidR="00F37EE7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extended-hours </w:t>
      </w:r>
      <w:r w:rsidR="0093258A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HD </w:t>
      </w:r>
      <w:r w:rsidR="00F37EE7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patients, </w:t>
      </w:r>
      <w:r w:rsidR="005878D5">
        <w:rPr>
          <w:rFonts w:ascii="Times New Roman" w:hAnsi="Times New Roman" w:cs="Times New Roman"/>
          <w:b/>
          <w:color w:val="000000" w:themeColor="text1"/>
          <w:sz w:val="24"/>
        </w:rPr>
        <w:t>propensity score-</w:t>
      </w:r>
      <w:r w:rsidR="00F37EE7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matched conventional </w:t>
      </w:r>
      <w:r w:rsidR="0093258A" w:rsidRPr="005878D5">
        <w:rPr>
          <w:rFonts w:ascii="Times New Roman" w:hAnsi="Times New Roman" w:cs="Times New Roman"/>
          <w:b/>
          <w:color w:val="000000" w:themeColor="text1"/>
          <w:sz w:val="24"/>
        </w:rPr>
        <w:t>HD</w:t>
      </w:r>
      <w:r w:rsidR="00C13598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53069C" w:rsidRPr="005878D5">
        <w:rPr>
          <w:rFonts w:ascii="Times New Roman" w:hAnsi="Times New Roman" w:cs="Times New Roman"/>
          <w:b/>
          <w:color w:val="000000" w:themeColor="text1"/>
          <w:sz w:val="24"/>
        </w:rPr>
        <w:t>patients</w:t>
      </w:r>
      <w:r w:rsidR="00F37EE7" w:rsidRPr="005878D5">
        <w:rPr>
          <w:rFonts w:ascii="Times New Roman" w:hAnsi="Times New Roman" w:cs="Times New Roman"/>
          <w:b/>
          <w:color w:val="000000" w:themeColor="text1"/>
          <w:sz w:val="24"/>
        </w:rPr>
        <w:t>, and entire conventional</w:t>
      </w:r>
      <w:r w:rsidR="0093258A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 HD</w:t>
      </w:r>
      <w:r w:rsidR="00F37EE7" w:rsidRPr="005878D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DC517D" w:rsidRPr="005878D5">
        <w:rPr>
          <w:rFonts w:ascii="Times New Roman" w:hAnsi="Times New Roman" w:cs="Times New Roman"/>
          <w:b/>
          <w:color w:val="000000" w:themeColor="text1"/>
          <w:sz w:val="24"/>
        </w:rPr>
        <w:t>patients</w:t>
      </w:r>
      <w:bookmarkStart w:id="0" w:name="_GoBack"/>
      <w:bookmarkEnd w:id="0"/>
    </w:p>
    <w:tbl>
      <w:tblPr>
        <w:tblpPr w:leftFromText="142" w:rightFromText="142" w:vertAnchor="text" w:horzAnchor="margin" w:tblpY="31"/>
        <w:tblOverlap w:val="never"/>
        <w:tblW w:w="4913" w:type="pct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1599"/>
        <w:gridCol w:w="1484"/>
        <w:gridCol w:w="801"/>
        <w:gridCol w:w="1503"/>
        <w:gridCol w:w="782"/>
      </w:tblGrid>
      <w:tr w:rsidR="00C810F3" w:rsidRPr="00DB10B4" w:rsidTr="00C810F3">
        <w:trPr>
          <w:trHeight w:val="298"/>
        </w:trPr>
        <w:tc>
          <w:tcPr>
            <w:tcW w:w="152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90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B10B4" w:rsidRPr="0093258A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pacing w:val="-2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b/>
                <w:color w:val="000000"/>
                <w:spacing w:val="-2"/>
                <w:szCs w:val="22"/>
              </w:rPr>
              <w:t xml:space="preserve">Extended-hours </w:t>
            </w:r>
            <w:r w:rsidRPr="00DC517D">
              <w:rPr>
                <w:rFonts w:ascii="Times New Roman" w:eastAsia="ＭＳ Ｐゴシック" w:hAnsi="Times New Roman" w:cs="Times New Roman" w:hint="eastAsia"/>
                <w:b/>
                <w:color w:val="000000"/>
                <w:spacing w:val="-2"/>
                <w:szCs w:val="22"/>
              </w:rPr>
              <w:t>H</w:t>
            </w:r>
            <w:r w:rsidRPr="00DC517D">
              <w:rPr>
                <w:rFonts w:ascii="Times New Roman" w:eastAsia="ＭＳ Ｐゴシック" w:hAnsi="Times New Roman" w:cs="Times New Roman"/>
                <w:b/>
                <w:color w:val="000000"/>
                <w:spacing w:val="-2"/>
                <w:szCs w:val="22"/>
              </w:rPr>
              <w:t>D</w:t>
            </w:r>
          </w:p>
        </w:tc>
        <w:tc>
          <w:tcPr>
            <w:tcW w:w="2579" w:type="pct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spacing w:val="-4"/>
                <w:szCs w:val="22"/>
              </w:rPr>
            </w:pPr>
            <w:r w:rsidRPr="0093258A">
              <w:rPr>
                <w:rFonts w:ascii="Times New Roman" w:eastAsia="ＭＳ Ｐゴシック" w:hAnsi="Times New Roman" w:cs="Times New Roman"/>
                <w:b/>
                <w:color w:val="000000"/>
                <w:spacing w:val="-4"/>
                <w:szCs w:val="22"/>
              </w:rPr>
              <w:t>Conventional HD</w:t>
            </w:r>
          </w:p>
        </w:tc>
      </w:tr>
      <w:tr w:rsidR="00753DFD" w:rsidRPr="00DB10B4" w:rsidTr="00C810F3">
        <w:trPr>
          <w:trHeight w:val="298"/>
        </w:trPr>
        <w:tc>
          <w:tcPr>
            <w:tcW w:w="152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B4" w:rsidRPr="00DC517D" w:rsidRDefault="00DB10B4" w:rsidP="0035242C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90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B4" w:rsidRPr="00DC517D" w:rsidRDefault="005E28D8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 xml:space="preserve">1:4 </w:t>
            </w:r>
            <w:r w:rsidR="00DB10B4" w:rsidRPr="00CE6011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 xml:space="preserve">Matched 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pacing w:val="-6"/>
                <w:szCs w:val="22"/>
              </w:rPr>
            </w:pPr>
            <w:proofErr w:type="spellStart"/>
            <w:r w:rsidRPr="005944BF">
              <w:rPr>
                <w:rFonts w:ascii="Times New Roman" w:eastAsia="ＭＳ Ｐゴシック" w:hAnsi="Times New Roman" w:cs="Times New Roman"/>
                <w:color w:val="000000"/>
                <w:spacing w:val="-6"/>
                <w:szCs w:val="22"/>
              </w:rPr>
              <w:t>Std</w:t>
            </w:r>
            <w:proofErr w:type="spellEnd"/>
            <w:r w:rsidRPr="005944BF">
              <w:rPr>
                <w:rFonts w:ascii="Times New Roman" w:eastAsia="ＭＳ Ｐゴシック" w:hAnsi="Times New Roman" w:cs="Times New Roman"/>
                <w:color w:val="000000"/>
                <w:spacing w:val="-6"/>
                <w:szCs w:val="22"/>
              </w:rPr>
              <w:t xml:space="preserve"> Diff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CE6011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 xml:space="preserve">Entire 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B10B4" w:rsidRPr="00DC517D" w:rsidRDefault="005944BF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proofErr w:type="spellStart"/>
            <w:r w:rsidRPr="005944BF">
              <w:rPr>
                <w:rFonts w:ascii="Times New Roman" w:eastAsia="ＭＳ Ｐゴシック" w:hAnsi="Times New Roman" w:cs="Times New Roman"/>
                <w:color w:val="000000"/>
                <w:spacing w:val="-6"/>
                <w:szCs w:val="22"/>
              </w:rPr>
              <w:t>Std</w:t>
            </w:r>
            <w:proofErr w:type="spellEnd"/>
            <w:r w:rsidRPr="005944BF">
              <w:rPr>
                <w:rFonts w:ascii="Times New Roman" w:eastAsia="ＭＳ Ｐゴシック" w:hAnsi="Times New Roman" w:cs="Times New Roman"/>
                <w:color w:val="000000"/>
                <w:spacing w:val="-6"/>
                <w:szCs w:val="22"/>
              </w:rPr>
              <w:t xml:space="preserve"> Diff</w:t>
            </w:r>
          </w:p>
        </w:tc>
      </w:tr>
      <w:tr w:rsidR="00753DFD" w:rsidRPr="00DB10B4" w:rsidTr="00C810F3">
        <w:trPr>
          <w:trHeight w:hRule="exact" w:val="317"/>
        </w:trPr>
        <w:tc>
          <w:tcPr>
            <w:tcW w:w="15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B10B4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Number of patients</w:t>
            </w:r>
          </w:p>
        </w:tc>
        <w:tc>
          <w:tcPr>
            <w:tcW w:w="9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B10B4"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187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B10B4"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749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B10B4"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1363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</w:tr>
      <w:tr w:rsidR="00753DFD" w:rsidRPr="00DB10B4" w:rsidTr="00C810F3">
        <w:trPr>
          <w:trHeight w:hRule="exact" w:val="535"/>
        </w:trPr>
        <w:tc>
          <w:tcPr>
            <w:tcW w:w="152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Age, years</w:t>
            </w:r>
          </w:p>
        </w:tc>
        <w:tc>
          <w:tcPr>
            <w:tcW w:w="90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67.1</w:t>
            </w:r>
          </w:p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[54.7-75.5]</w:t>
            </w:r>
          </w:p>
        </w:tc>
        <w:tc>
          <w:tcPr>
            <w:tcW w:w="8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04DE" w:rsidRDefault="008104DE" w:rsidP="008104DE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67.4</w:t>
            </w:r>
          </w:p>
          <w:p w:rsidR="00DB10B4" w:rsidRPr="00DC517D" w:rsidRDefault="00C13598" w:rsidP="008104DE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[55.8-76.7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]</w:t>
            </w:r>
          </w:p>
        </w:tc>
        <w:tc>
          <w:tcPr>
            <w:tcW w:w="4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B10B4" w:rsidRPr="00DC517D" w:rsidRDefault="00C13598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-0.03</w:t>
            </w:r>
          </w:p>
        </w:tc>
        <w:tc>
          <w:tcPr>
            <w:tcW w:w="8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70.7</w:t>
            </w:r>
          </w:p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[62.1-78.0]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B10B4" w:rsidRPr="00DC517D" w:rsidRDefault="006F4175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-</w:t>
            </w:r>
            <w:r w:rsidR="007E1395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0.27</w:t>
            </w:r>
          </w:p>
        </w:tc>
      </w:tr>
      <w:tr w:rsidR="00753DFD" w:rsidRPr="00DB10B4" w:rsidTr="00C810F3">
        <w:trPr>
          <w:trHeight w:hRule="exact" w:val="291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B4" w:rsidRPr="00DC517D" w:rsidRDefault="00DB10B4" w:rsidP="0035242C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Male sex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53069C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72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B4" w:rsidRPr="00DC517D" w:rsidRDefault="0053069C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75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E71592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-0.0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67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11</w:t>
            </w:r>
          </w:p>
        </w:tc>
      </w:tr>
      <w:tr w:rsidR="00753DFD" w:rsidRPr="00DB10B4" w:rsidTr="00C810F3">
        <w:trPr>
          <w:trHeight w:hRule="exact" w:val="487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BMI,</w:t>
            </w: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 xml:space="preserve"> kg/m</w:t>
            </w: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23.1</w:t>
            </w:r>
          </w:p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[21.0-25.7]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C13598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22.9</w:t>
            </w:r>
          </w:p>
          <w:p w:rsidR="00DB10B4" w:rsidRPr="00DC517D" w:rsidRDefault="00C13598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[20.7-25.7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C13598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22.6</w:t>
            </w:r>
          </w:p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[20.4-25.1]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14</w:t>
            </w:r>
          </w:p>
        </w:tc>
      </w:tr>
      <w:tr w:rsidR="00753DFD" w:rsidRPr="00DB10B4" w:rsidTr="00C810F3">
        <w:trPr>
          <w:trHeight w:hRule="exact" w:val="278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b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 w:hint="eastAsia"/>
                <w:b/>
                <w:color w:val="000000"/>
                <w:szCs w:val="22"/>
              </w:rPr>
              <w:t>B</w:t>
            </w:r>
            <w:r w:rsidRPr="00DC517D">
              <w:rPr>
                <w:rFonts w:ascii="Times New Roman" w:eastAsia="ＭＳ Ｐゴシック" w:hAnsi="Times New Roman" w:cs="Times New Roman"/>
                <w:b/>
                <w:color w:val="000000"/>
                <w:szCs w:val="22"/>
              </w:rPr>
              <w:t>MI categor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E71592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14</w:t>
            </w:r>
          </w:p>
        </w:tc>
      </w:tr>
      <w:tr w:rsidR="00753DFD" w:rsidRPr="00DB10B4" w:rsidTr="00C810F3">
        <w:trPr>
          <w:trHeight w:hRule="exact" w:val="269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widowControl/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BMI &gt;25</w:t>
            </w:r>
            <w:r w:rsidRPr="00DC517D">
              <w:rPr>
                <w:rFonts w:ascii="Times New Roman" w:eastAsia="ＭＳ 明朝" w:hAnsi="Times New Roman" w:cs="Times New Roman"/>
                <w:color w:val="000000"/>
              </w:rPr>
              <w:t xml:space="preserve"> </w:t>
            </w: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kg/m</w:t>
            </w: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3</w:t>
            </w: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3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53069C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30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2</w:t>
            </w: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7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273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widowControl/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18.5&lt; BMI ≤</w:t>
            </w: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25 kg/m</w:t>
            </w: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53069C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59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53069C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62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6</w:t>
            </w: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3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277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widowControl/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BMI ≤</w:t>
            </w: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18.5 kg/m</w:t>
            </w: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53069C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8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53069C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8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Pr="00DB10B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</w:t>
            </w: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322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b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b/>
                <w:color w:val="000000"/>
                <w:szCs w:val="22"/>
              </w:rPr>
              <w:t>Primary kidney disease</w:t>
            </w:r>
            <w:r w:rsidR="00BD1612">
              <w:rPr>
                <w:rFonts w:ascii="Times New Roman" w:eastAsia="ＭＳ Ｐゴシック" w:hAnsi="Times New Roman" w:cs="Times New Roman"/>
                <w:b/>
                <w:color w:val="000000"/>
                <w:szCs w:val="22"/>
              </w:rPr>
              <w:t>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CC52E8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-0.0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16</w:t>
            </w:r>
          </w:p>
        </w:tc>
      </w:tr>
      <w:tr w:rsidR="00753DFD" w:rsidRPr="00DB10B4" w:rsidTr="00C810F3">
        <w:trPr>
          <w:trHeight w:hRule="exact" w:val="283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widowControl/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Diabetic nephropath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E71592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54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E71592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52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44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274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widowControl/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Glomerulonephrit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3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1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14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widowControl/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277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明朝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Hypertensive diseas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E71592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9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E71592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22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26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282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明朝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Other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4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E71592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5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16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315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rPr>
                <w:rFonts w:ascii="Times New Roman" w:eastAsia="ＭＳ Ｐゴシック" w:hAnsi="Times New Roman" w:cs="Times New Roman"/>
                <w:b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b/>
                <w:color w:val="000000"/>
                <w:szCs w:val="22"/>
              </w:rPr>
              <w:t>Comorbid condition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265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Diabet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  <w:vertAlign w:val="superscript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64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  <w:p w:rsidR="00DB10B4" w:rsidRPr="00DC517D" w:rsidRDefault="00DB10B4" w:rsidP="0035242C">
            <w:pPr>
              <w:spacing w:line="240" w:lineRule="exact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61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E71592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</w:t>
            </w:r>
            <w:r w:rsidR="00934993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55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17</w:t>
            </w:r>
          </w:p>
        </w:tc>
      </w:tr>
      <w:tr w:rsidR="00753DFD" w:rsidRPr="00DB10B4" w:rsidTr="00C810F3">
        <w:trPr>
          <w:trHeight w:hRule="exact" w:val="269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Coronary heart diseas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5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2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934993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17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-0.0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6</w:t>
            </w:r>
          </w:p>
        </w:tc>
      </w:tr>
      <w:tr w:rsidR="00753DFD" w:rsidRPr="00DB10B4" w:rsidTr="00C810F3">
        <w:trPr>
          <w:trHeight w:hRule="exact" w:val="287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Peripheral artery diseas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8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7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934993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0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5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13</w:t>
            </w:r>
          </w:p>
        </w:tc>
      </w:tr>
      <w:tr w:rsidR="00753DFD" w:rsidRPr="00DB10B4" w:rsidTr="00C810F3">
        <w:trPr>
          <w:trHeight w:hRule="exact" w:val="277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Aortic diseas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5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4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934993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6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-0.03</w:t>
            </w:r>
          </w:p>
        </w:tc>
      </w:tr>
      <w:tr w:rsidR="00753DFD" w:rsidRPr="00DB10B4" w:rsidTr="00C810F3">
        <w:trPr>
          <w:trHeight w:hRule="exact" w:val="281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Cerebrovascular diseas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7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6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934993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0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16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2</w:t>
            </w:r>
          </w:p>
        </w:tc>
      </w:tr>
      <w:tr w:rsidR="00753DFD" w:rsidRPr="00DB10B4" w:rsidTr="00C810F3">
        <w:trPr>
          <w:trHeight w:hRule="exact" w:val="271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明朝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Cardiovascular diseas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3</w:t>
            </w:r>
            <w:r w:rsidR="004F695F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3</w:t>
            </w: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3</w:t>
            </w:r>
            <w:r w:rsidR="004F695F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4</w:t>
            </w: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934993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-</w:t>
            </w: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3</w:t>
            </w: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7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-0.09</w:t>
            </w:r>
          </w:p>
        </w:tc>
      </w:tr>
      <w:tr w:rsidR="00753DFD" w:rsidRPr="00DB10B4" w:rsidTr="00C810F3">
        <w:trPr>
          <w:trHeight w:hRule="exact" w:val="285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Liver diseas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6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7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934993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-0.0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4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11</w:t>
            </w:r>
          </w:p>
        </w:tc>
      </w:tr>
      <w:tr w:rsidR="00753DFD" w:rsidRPr="00DB10B4" w:rsidTr="00C810F3">
        <w:trPr>
          <w:trHeight w:hRule="exact" w:val="285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Malignancy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4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3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934993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6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-0.08</w:t>
            </w:r>
          </w:p>
        </w:tc>
      </w:tr>
      <w:tr w:rsidR="00753DFD" w:rsidRPr="00DB10B4" w:rsidTr="00C810F3">
        <w:trPr>
          <w:trHeight w:hRule="exact" w:val="350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proofErr w:type="spellStart"/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>Charlson</w:t>
            </w:r>
            <w:proofErr w:type="spellEnd"/>
            <w:r w:rsidRPr="00DC517D">
              <w:rPr>
                <w:rFonts w:ascii="Times New Roman" w:eastAsia="ＭＳ Ｐゴシック" w:hAnsi="Times New Roman" w:cs="Times New Roman"/>
                <w:color w:val="000000"/>
                <w:szCs w:val="22"/>
              </w:rPr>
              <w:t xml:space="preserve"> comorbidity index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EA56F6" w:rsidP="00EA56F6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kern w:val="24"/>
                <w:szCs w:val="22"/>
              </w:rPr>
              <w:t>6 [5-8</w:t>
            </w:r>
            <w:r w:rsidR="00DB10B4" w:rsidRPr="00DC517D">
              <w:rPr>
                <w:rFonts w:ascii="Times New Roman" w:eastAsia="ＭＳ 明朝" w:hAnsi="Times New Roman" w:cs="Times New Roman"/>
                <w:color w:val="000000" w:themeColor="text1"/>
                <w:kern w:val="24"/>
                <w:szCs w:val="22"/>
              </w:rPr>
              <w:t>]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EA56F6" w:rsidP="00EA56F6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kern w:val="24"/>
                <w:szCs w:val="22"/>
              </w:rPr>
              <w:t>6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Cs w:val="22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4"/>
                <w:szCs w:val="22"/>
              </w:rPr>
              <w:t>[5-8</w:t>
            </w:r>
            <w:r w:rsidR="00C13598" w:rsidRPr="00DC517D">
              <w:rPr>
                <w:rFonts w:ascii="Times New Roman" w:eastAsia="ＭＳ 明朝" w:hAnsi="Times New Roman" w:cs="Times New Roman"/>
                <w:color w:val="000000" w:themeColor="text1"/>
                <w:kern w:val="24"/>
                <w:szCs w:val="22"/>
              </w:rPr>
              <w:t>]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vAlign w:val="center"/>
          </w:tcPr>
          <w:p w:rsidR="00DB10B4" w:rsidRPr="00DC517D" w:rsidRDefault="00C13598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03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vAlign w:val="center"/>
          </w:tcPr>
          <w:p w:rsidR="00DB10B4" w:rsidRPr="00DB10B4" w:rsidRDefault="00EA56F6" w:rsidP="00EA56F6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6</w:t>
            </w:r>
            <w:r w:rsidR="00D41095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="00DB10B4"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[5-8]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vAlign w:val="center"/>
          </w:tcPr>
          <w:p w:rsidR="00DB10B4" w:rsidRPr="00DC517D" w:rsidRDefault="007E1395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18</w:t>
            </w:r>
          </w:p>
        </w:tc>
      </w:tr>
      <w:tr w:rsidR="00753DFD" w:rsidRPr="00DB10B4" w:rsidTr="00C810F3">
        <w:trPr>
          <w:trHeight w:hRule="exact" w:val="286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4609D7" w:rsidP="0035242C">
            <w:pPr>
              <w:spacing w:line="240" w:lineRule="exact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  <w:vertAlign w:val="superscript"/>
              </w:rPr>
            </w:pPr>
            <w:r>
              <w:rPr>
                <w:rFonts w:ascii="Times New Roman" w:eastAsia="ＭＳ 明朝" w:hAnsi="Times New Roman" w:cs="Times New Roman"/>
                <w:b/>
                <w:color w:val="000000"/>
                <w:szCs w:val="22"/>
              </w:rPr>
              <w:t>Vascular</w:t>
            </w:r>
            <w:r w:rsidR="00DB10B4" w:rsidRPr="00DC517D">
              <w:rPr>
                <w:rFonts w:ascii="Times New Roman" w:eastAsia="ＭＳ 明朝" w:hAnsi="Times New Roman" w:cs="Times New Roman"/>
                <w:b/>
                <w:color w:val="000000"/>
                <w:szCs w:val="22"/>
              </w:rPr>
              <w:t xml:space="preserve"> acces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</w:tr>
      <w:tr w:rsidR="00753DFD" w:rsidRPr="00DB10B4" w:rsidTr="00C810F3">
        <w:trPr>
          <w:trHeight w:hRule="exact" w:val="276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DB10B4">
            <w:pPr>
              <w:spacing w:line="240" w:lineRule="exact"/>
              <w:ind w:firstLineChars="50" w:firstLine="105"/>
              <w:rPr>
                <w:rFonts w:ascii="Times New Roman" w:eastAsia="ＭＳ 明朝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Arteriovenous fistul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93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934993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95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CC52E8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-0.0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88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EA56F6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Cs w:val="22"/>
              </w:rPr>
              <w:t>0.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17</w:t>
            </w:r>
          </w:p>
        </w:tc>
      </w:tr>
      <w:tr w:rsidR="00753DFD" w:rsidRPr="00DB10B4" w:rsidTr="00C810F3">
        <w:trPr>
          <w:trHeight w:hRule="exact" w:val="294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E71592" w:rsidP="00E71592">
            <w:pPr>
              <w:spacing w:line="240" w:lineRule="exact"/>
              <w:rPr>
                <w:rFonts w:ascii="Times New Roman" w:eastAsia="ＭＳ 明朝" w:hAnsi="Times New Roman" w:cs="Times New Roman"/>
                <w:b/>
                <w:color w:val="000000"/>
                <w:spacing w:val="-4"/>
                <w:szCs w:val="22"/>
              </w:rPr>
            </w:pPr>
            <w:r w:rsidRPr="005944BF">
              <w:rPr>
                <w:rFonts w:ascii="Times New Roman" w:eastAsia="ＭＳ 明朝" w:hAnsi="Times New Roman" w:cs="Times New Roman"/>
                <w:b/>
                <w:color w:val="000000"/>
                <w:spacing w:val="-4"/>
                <w:sz w:val="20"/>
                <w:szCs w:val="22"/>
              </w:rPr>
              <w:t xml:space="preserve">Antihypertensive </w:t>
            </w:r>
            <w:r w:rsidR="00DB10B4" w:rsidRPr="00DC517D">
              <w:rPr>
                <w:rFonts w:ascii="Times New Roman" w:eastAsia="ＭＳ 明朝" w:hAnsi="Times New Roman" w:cs="Times New Roman"/>
                <w:b/>
                <w:color w:val="000000"/>
                <w:spacing w:val="-4"/>
                <w:sz w:val="20"/>
                <w:szCs w:val="22"/>
              </w:rPr>
              <w:t>drug class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CC52E8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-0.0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EA56F6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Cs w:val="22"/>
              </w:rPr>
              <w:t>-0.03</w:t>
            </w:r>
          </w:p>
        </w:tc>
      </w:tr>
      <w:tr w:rsidR="00753DFD" w:rsidRPr="00DB10B4" w:rsidTr="00C810F3">
        <w:trPr>
          <w:trHeight w:hRule="exact" w:val="268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ind w:firstLineChars="250" w:firstLine="525"/>
              <w:rPr>
                <w:rFonts w:ascii="Times New Roman" w:eastAsia="ＭＳ 明朝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9%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4F695F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9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9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286"/>
        </w:trPr>
        <w:tc>
          <w:tcPr>
            <w:tcW w:w="1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ind w:firstLineChars="250" w:firstLine="525"/>
              <w:rPr>
                <w:rFonts w:ascii="Times New Roman" w:eastAsia="ＭＳ 明朝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>1-2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58%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E71592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55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57%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  <w:tr w:rsidR="00753DFD" w:rsidRPr="00DB10B4" w:rsidTr="00C810F3">
        <w:trPr>
          <w:trHeight w:hRule="exact" w:val="276"/>
        </w:trPr>
        <w:tc>
          <w:tcPr>
            <w:tcW w:w="15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DB10B4" w:rsidP="0035242C">
            <w:pPr>
              <w:spacing w:line="240" w:lineRule="exact"/>
              <w:ind w:firstLineChars="250" w:firstLine="525"/>
              <w:rPr>
                <w:rFonts w:ascii="Times New Roman" w:eastAsia="ＭＳ 明朝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szCs w:val="22"/>
              </w:rPr>
              <w:t xml:space="preserve">≥3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33%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B10B4" w:rsidRPr="00DC517D" w:rsidRDefault="00E71592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36</w:t>
            </w:r>
            <w:r w:rsidR="00DB10B4" w:rsidRPr="00DC517D"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  <w:t>%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B10B4" w:rsidRPr="00DB10B4" w:rsidRDefault="00DB10B4" w:rsidP="0035242C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DB10B4">
              <w:rPr>
                <w:rFonts w:ascii="Times New Roman" w:hAnsi="Times New Roman" w:cs="Times New Roman"/>
                <w:color w:val="000000" w:themeColor="text1"/>
                <w:kern w:val="24"/>
              </w:rPr>
              <w:t>34%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B10B4" w:rsidRPr="00DC517D" w:rsidRDefault="00DB10B4" w:rsidP="0035242C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color w:val="000000"/>
                <w:kern w:val="24"/>
                <w:szCs w:val="22"/>
              </w:rPr>
            </w:pPr>
          </w:p>
        </w:tc>
      </w:tr>
    </w:tbl>
    <w:p w:rsidR="00DC517D" w:rsidRPr="009E7062" w:rsidRDefault="00DC517D" w:rsidP="005878D5">
      <w:pPr>
        <w:tabs>
          <w:tab w:val="left" w:pos="1710"/>
        </w:tabs>
        <w:rPr>
          <w:rFonts w:ascii="Times New Roman" w:hAnsi="Times New Roman" w:cs="Times New Roman"/>
          <w:color w:val="000000" w:themeColor="text1"/>
          <w:sz w:val="24"/>
        </w:rPr>
      </w:pPr>
      <w:r w:rsidRPr="009E7062">
        <w:rPr>
          <w:rFonts w:ascii="Times New Roman" w:hAnsi="Times New Roman" w:cs="Times New Roman"/>
          <w:color w:val="000000" w:themeColor="text1"/>
          <w:sz w:val="24"/>
        </w:rPr>
        <w:t>Note: Values for continuous data are shown as</w:t>
      </w:r>
      <w:r w:rsidR="005878D5">
        <w:rPr>
          <w:rFonts w:ascii="Times New Roman" w:hAnsi="Times New Roman" w:cs="Times New Roman"/>
          <w:color w:val="000000" w:themeColor="text1"/>
          <w:sz w:val="24"/>
        </w:rPr>
        <w:t xml:space="preserve"> medians [interquartile range] or percentage, appropriately</w:t>
      </w:r>
      <w:r w:rsidRPr="009E7062">
        <w:rPr>
          <w:rFonts w:ascii="Times New Roman" w:hAnsi="Times New Roman" w:cs="Times New Roman"/>
          <w:color w:val="000000" w:themeColor="text1"/>
          <w:sz w:val="24"/>
        </w:rPr>
        <w:t>.</w:t>
      </w:r>
      <w:r w:rsidR="005878D5" w:rsidRPr="005878D5">
        <w:t xml:space="preserve"> </w:t>
      </w:r>
      <w:r w:rsidR="005878D5">
        <w:rPr>
          <w:rFonts w:ascii="Times New Roman" w:hAnsi="Times New Roman" w:cs="Times New Roman"/>
          <w:color w:val="000000" w:themeColor="text1"/>
          <w:sz w:val="24"/>
        </w:rPr>
        <w:t xml:space="preserve">Standardized difference </w:t>
      </w:r>
      <w:r w:rsidR="00043349">
        <w:rPr>
          <w:rFonts w:ascii="Times New Roman" w:hAnsi="Times New Roman" w:cs="Times New Roman"/>
          <w:color w:val="000000" w:themeColor="text1"/>
          <w:sz w:val="24"/>
        </w:rPr>
        <w:t xml:space="preserve">in absolute value </w:t>
      </w:r>
      <w:r w:rsidR="005878D5">
        <w:rPr>
          <w:rFonts w:ascii="Times New Roman" w:hAnsi="Times New Roman" w:cs="Times New Roman"/>
          <w:color w:val="000000" w:themeColor="text1"/>
          <w:sz w:val="24"/>
        </w:rPr>
        <w:t>of &lt;</w:t>
      </w:r>
      <w:r w:rsidR="00043349">
        <w:rPr>
          <w:rFonts w:ascii="Times New Roman" w:hAnsi="Times New Roman" w:cs="Times New Roman"/>
          <w:color w:val="000000" w:themeColor="text1"/>
          <w:sz w:val="24"/>
        </w:rPr>
        <w:t>0.1 is considered</w:t>
      </w:r>
      <w:r w:rsidR="005878D5" w:rsidRPr="005878D5">
        <w:rPr>
          <w:rFonts w:ascii="Times New Roman" w:hAnsi="Times New Roman" w:cs="Times New Roman"/>
          <w:color w:val="000000" w:themeColor="text1"/>
          <w:sz w:val="24"/>
        </w:rPr>
        <w:t xml:space="preserve"> a negligible difference between groups.</w:t>
      </w:r>
      <w:r w:rsidR="00BD1612" w:rsidRPr="00BD161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D1612" w:rsidRPr="009F7A0E">
        <w:rPr>
          <w:rFonts w:ascii="Times New Roman" w:hAnsi="Times New Roman" w:cs="Times New Roman"/>
          <w:color w:val="000000" w:themeColor="text1"/>
          <w:sz w:val="24"/>
        </w:rPr>
        <w:t>Propensity scores were calculated using age, sex, body mass index, primar</w:t>
      </w:r>
      <w:r w:rsidR="00BD1612">
        <w:rPr>
          <w:rFonts w:ascii="Times New Roman" w:hAnsi="Times New Roman" w:cs="Times New Roman"/>
          <w:color w:val="000000" w:themeColor="text1"/>
          <w:sz w:val="24"/>
        </w:rPr>
        <w:t>y kidney diseases, comorbid conditions</w:t>
      </w:r>
      <w:r w:rsidR="00BD1612" w:rsidRPr="009F7A0E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="00BD1612" w:rsidRPr="00BD1612">
        <w:rPr>
          <w:rFonts w:ascii="Times New Roman" w:hAnsi="Times New Roman" w:cs="Times New Roman"/>
          <w:color w:val="000000" w:themeColor="text1"/>
          <w:sz w:val="24"/>
        </w:rPr>
        <w:t>charlson</w:t>
      </w:r>
      <w:proofErr w:type="spellEnd"/>
      <w:r w:rsidR="00BD1612" w:rsidRPr="00BD1612">
        <w:rPr>
          <w:rFonts w:ascii="Times New Roman" w:hAnsi="Times New Roman" w:cs="Times New Roman"/>
          <w:color w:val="000000" w:themeColor="text1"/>
          <w:sz w:val="24"/>
        </w:rPr>
        <w:t xml:space="preserve"> comorbidity index, </w:t>
      </w:r>
      <w:r w:rsidR="00BD1612">
        <w:rPr>
          <w:rFonts w:ascii="Times New Roman" w:hAnsi="Times New Roman" w:cs="Times New Roman"/>
          <w:color w:val="000000" w:themeColor="text1"/>
          <w:sz w:val="24"/>
        </w:rPr>
        <w:t>vascular access</w:t>
      </w:r>
      <w:r w:rsidR="00BD1612" w:rsidRPr="009F7A0E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r w:rsidR="00BD1612" w:rsidRPr="009605A1">
        <w:rPr>
          <w:rFonts w:ascii="Times New Roman" w:hAnsi="Times New Roman" w:cs="Times New Roman"/>
          <w:color w:val="000000" w:themeColor="text1"/>
          <w:sz w:val="24"/>
        </w:rPr>
        <w:t>class number of</w:t>
      </w:r>
      <w:r w:rsidR="00BD1612" w:rsidRPr="009F7A0E">
        <w:rPr>
          <w:rFonts w:ascii="Times New Roman" w:hAnsi="Times New Roman" w:cs="Times New Roman"/>
          <w:color w:val="000000" w:themeColor="text1"/>
          <w:sz w:val="24"/>
        </w:rPr>
        <w:t xml:space="preserve"> antihypertensive agents.</w:t>
      </w:r>
    </w:p>
    <w:p w:rsidR="00DC517D" w:rsidRPr="009E7062" w:rsidRDefault="00DC517D" w:rsidP="005878D5">
      <w:pPr>
        <w:tabs>
          <w:tab w:val="left" w:pos="1710"/>
        </w:tabs>
        <w:rPr>
          <w:rFonts w:ascii="Times New Roman" w:hAnsi="Times New Roman" w:cs="Times New Roman"/>
          <w:color w:val="000000" w:themeColor="text1"/>
          <w:sz w:val="24"/>
        </w:rPr>
      </w:pPr>
      <w:r w:rsidRPr="009E7062">
        <w:rPr>
          <w:rFonts w:ascii="Times New Roman" w:hAnsi="Times New Roman" w:cs="Times New Roman"/>
          <w:color w:val="000000" w:themeColor="text1"/>
          <w:sz w:val="24"/>
        </w:rPr>
        <w:t>Abbrevia</w:t>
      </w:r>
      <w:r w:rsidR="00526E8F">
        <w:rPr>
          <w:rFonts w:ascii="Times New Roman" w:hAnsi="Times New Roman" w:cs="Times New Roman"/>
          <w:color w:val="000000" w:themeColor="text1"/>
          <w:sz w:val="24"/>
        </w:rPr>
        <w:t xml:space="preserve">tions: </w:t>
      </w:r>
      <w:r w:rsidR="0093258A">
        <w:rPr>
          <w:rFonts w:ascii="Times New Roman" w:hAnsi="Times New Roman" w:cs="Times New Roman"/>
          <w:color w:val="000000" w:themeColor="text1"/>
          <w:sz w:val="24"/>
        </w:rPr>
        <w:t xml:space="preserve">HD, hemodialysis; </w:t>
      </w:r>
      <w:r w:rsidR="00526E8F">
        <w:rPr>
          <w:rFonts w:ascii="Times New Roman" w:hAnsi="Times New Roman" w:cs="Times New Roman"/>
          <w:color w:val="000000" w:themeColor="text1"/>
          <w:sz w:val="24"/>
        </w:rPr>
        <w:t xml:space="preserve">BMI, body mass index; </w:t>
      </w:r>
      <w:proofErr w:type="spellStart"/>
      <w:r w:rsidR="00526E8F" w:rsidRPr="00526E8F">
        <w:rPr>
          <w:rFonts w:ascii="Times New Roman" w:hAnsi="Times New Roman" w:cs="Times New Roman"/>
          <w:color w:val="000000" w:themeColor="text1"/>
          <w:sz w:val="24"/>
        </w:rPr>
        <w:t>St</w:t>
      </w:r>
      <w:r w:rsidR="00526E8F">
        <w:rPr>
          <w:rFonts w:ascii="Times New Roman" w:hAnsi="Times New Roman" w:cs="Times New Roman"/>
          <w:color w:val="000000" w:themeColor="text1"/>
          <w:sz w:val="24"/>
        </w:rPr>
        <w:t>d</w:t>
      </w:r>
      <w:proofErr w:type="spellEnd"/>
      <w:r w:rsidR="00526E8F">
        <w:rPr>
          <w:rFonts w:ascii="Times New Roman" w:hAnsi="Times New Roman" w:cs="Times New Roman"/>
          <w:color w:val="000000" w:themeColor="text1"/>
          <w:sz w:val="24"/>
        </w:rPr>
        <w:t xml:space="preserve"> Diff, standardized difference</w:t>
      </w:r>
    </w:p>
    <w:p w:rsidR="00B867C5" w:rsidRPr="00DC517D" w:rsidRDefault="00B867C5"/>
    <w:sectPr w:rsidR="00B867C5" w:rsidRPr="00DC517D" w:rsidSect="0035242C">
      <w:pgSz w:w="11900" w:h="16840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6BE7" w:rsidRDefault="00CE6BE7" w:rsidP="00114439">
      <w:r>
        <w:separator/>
      </w:r>
    </w:p>
  </w:endnote>
  <w:endnote w:type="continuationSeparator" w:id="0">
    <w:p w:rsidR="00CE6BE7" w:rsidRDefault="00CE6BE7" w:rsidP="00114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6BE7" w:rsidRDefault="00CE6BE7" w:rsidP="00114439">
      <w:r>
        <w:separator/>
      </w:r>
    </w:p>
  </w:footnote>
  <w:footnote w:type="continuationSeparator" w:id="0">
    <w:p w:rsidR="00CE6BE7" w:rsidRDefault="00CE6BE7" w:rsidP="00114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17D"/>
    <w:rsid w:val="00043349"/>
    <w:rsid w:val="00114439"/>
    <w:rsid w:val="00176500"/>
    <w:rsid w:val="002626CC"/>
    <w:rsid w:val="002B7FB5"/>
    <w:rsid w:val="0035242C"/>
    <w:rsid w:val="00382AF9"/>
    <w:rsid w:val="0045278E"/>
    <w:rsid w:val="004609D7"/>
    <w:rsid w:val="004F695F"/>
    <w:rsid w:val="00526E8F"/>
    <w:rsid w:val="0053069C"/>
    <w:rsid w:val="005878D5"/>
    <w:rsid w:val="005944BF"/>
    <w:rsid w:val="005B4513"/>
    <w:rsid w:val="005E28D8"/>
    <w:rsid w:val="005F6410"/>
    <w:rsid w:val="00616AE9"/>
    <w:rsid w:val="00617788"/>
    <w:rsid w:val="00673394"/>
    <w:rsid w:val="006F4175"/>
    <w:rsid w:val="00711504"/>
    <w:rsid w:val="00753DFD"/>
    <w:rsid w:val="007C0F38"/>
    <w:rsid w:val="007E1395"/>
    <w:rsid w:val="0080500C"/>
    <w:rsid w:val="008102D3"/>
    <w:rsid w:val="008104DE"/>
    <w:rsid w:val="0093258A"/>
    <w:rsid w:val="00934993"/>
    <w:rsid w:val="009D30EC"/>
    <w:rsid w:val="00A33C00"/>
    <w:rsid w:val="00A505F8"/>
    <w:rsid w:val="00AD49D4"/>
    <w:rsid w:val="00AE5A76"/>
    <w:rsid w:val="00B867C5"/>
    <w:rsid w:val="00BD1612"/>
    <w:rsid w:val="00C13598"/>
    <w:rsid w:val="00C810F3"/>
    <w:rsid w:val="00CC52E8"/>
    <w:rsid w:val="00CE6011"/>
    <w:rsid w:val="00CE6BE7"/>
    <w:rsid w:val="00CE713D"/>
    <w:rsid w:val="00D41095"/>
    <w:rsid w:val="00D84F39"/>
    <w:rsid w:val="00DB10B4"/>
    <w:rsid w:val="00DC517D"/>
    <w:rsid w:val="00E71592"/>
    <w:rsid w:val="00EA56F6"/>
    <w:rsid w:val="00F37EE7"/>
    <w:rsid w:val="00F67B12"/>
    <w:rsid w:val="00F9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FF28D4"/>
  <w15:chartTrackingRefBased/>
  <w15:docId w15:val="{F807DED5-0558-AE4A-9B28-44AE0B29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4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4439"/>
  </w:style>
  <w:style w:type="paragraph" w:styleId="a5">
    <w:name w:val="footer"/>
    <w:basedOn w:val="a"/>
    <w:link w:val="a6"/>
    <w:uiPriority w:val="99"/>
    <w:unhideWhenUsed/>
    <w:rsid w:val="001144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4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zaki masaki</dc:creator>
  <cp:keywords/>
  <dc:description/>
  <cp:lastModifiedBy>okazaki masaki</cp:lastModifiedBy>
  <cp:revision>3</cp:revision>
  <dcterms:created xsi:type="dcterms:W3CDTF">2019-11-23T05:54:00Z</dcterms:created>
  <dcterms:modified xsi:type="dcterms:W3CDTF">2019-11-23T05:55:00Z</dcterms:modified>
</cp:coreProperties>
</file>